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F1F913" w14:textId="77777777" w:rsidR="002330B1" w:rsidRDefault="002330B1" w:rsidP="002330B1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14:paraId="3FED305C" w14:textId="77777777" w:rsidR="002330B1" w:rsidRPr="00501955" w:rsidRDefault="002330B1" w:rsidP="002330B1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096506D4" w14:textId="77777777" w:rsidR="002330B1" w:rsidRPr="00501955" w:rsidRDefault="002330B1" w:rsidP="002330B1">
      <w:pPr>
        <w:spacing w:after="12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501955">
        <w:rPr>
          <w:rFonts w:ascii="Arial" w:hAnsi="Arial" w:cs="Arial"/>
          <w:b/>
          <w:bCs/>
          <w:sz w:val="20"/>
          <w:szCs w:val="20"/>
        </w:rPr>
        <w:t xml:space="preserve">Supplementary Table S4: Comparison of local (residue) profiles between </w:t>
      </w:r>
      <w:proofErr w:type="spellStart"/>
      <w:r w:rsidRPr="00501955">
        <w:rPr>
          <w:rFonts w:ascii="Arial" w:hAnsi="Arial" w:cs="Arial"/>
          <w:b/>
          <w:bCs/>
          <w:sz w:val="20"/>
          <w:szCs w:val="20"/>
        </w:rPr>
        <w:t>SPServer</w:t>
      </w:r>
      <w:proofErr w:type="spellEnd"/>
      <w:r w:rsidRPr="00501955">
        <w:rPr>
          <w:rFonts w:ascii="Arial" w:hAnsi="Arial" w:cs="Arial"/>
          <w:b/>
          <w:bCs/>
          <w:sz w:val="20"/>
          <w:szCs w:val="20"/>
        </w:rPr>
        <w:t xml:space="preserve"> and state-of-art methods DOPE and PROSA for the structures of CASP12 benchmark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95"/>
        <w:gridCol w:w="1268"/>
        <w:gridCol w:w="1276"/>
        <w:gridCol w:w="1250"/>
        <w:gridCol w:w="1302"/>
      </w:tblGrid>
      <w:tr w:rsidR="002330B1" w:rsidRPr="005F7A21" w14:paraId="7C2D5625" w14:textId="77777777" w:rsidTr="00B37C5D">
        <w:trPr>
          <w:trHeight w:val="592"/>
          <w:jc w:val="center"/>
        </w:trPr>
        <w:tc>
          <w:tcPr>
            <w:tcW w:w="995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03C3987C" w14:textId="77777777" w:rsidR="002330B1" w:rsidRPr="005F7A21" w:rsidRDefault="002330B1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44" w:type="dxa"/>
            <w:gridSpan w:val="2"/>
            <w:shd w:val="clear" w:color="auto" w:fill="BDD6EE" w:themeFill="accent5" w:themeFillTint="66"/>
            <w:vAlign w:val="center"/>
          </w:tcPr>
          <w:p w14:paraId="01BD79A2" w14:textId="77777777" w:rsidR="002330B1" w:rsidRPr="005F7A21" w:rsidRDefault="002330B1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F7A2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OPE</w:t>
            </w:r>
          </w:p>
        </w:tc>
        <w:tc>
          <w:tcPr>
            <w:tcW w:w="2552" w:type="dxa"/>
            <w:gridSpan w:val="2"/>
            <w:shd w:val="clear" w:color="auto" w:fill="BDD6EE" w:themeFill="accent5" w:themeFillTint="66"/>
            <w:vAlign w:val="center"/>
          </w:tcPr>
          <w:p w14:paraId="5CEFF240" w14:textId="77777777" w:rsidR="002330B1" w:rsidRPr="005F7A21" w:rsidRDefault="002330B1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ROSA</w:t>
            </w:r>
          </w:p>
        </w:tc>
      </w:tr>
      <w:tr w:rsidR="002330B1" w:rsidRPr="005F7A21" w14:paraId="6E6C7725" w14:textId="77777777" w:rsidTr="00B37C5D">
        <w:trPr>
          <w:trHeight w:val="592"/>
          <w:jc w:val="center"/>
        </w:trPr>
        <w:tc>
          <w:tcPr>
            <w:tcW w:w="995" w:type="dxa"/>
            <w:vMerge/>
            <w:tcBorders>
              <w:left w:val="single" w:sz="4" w:space="0" w:color="FFFFFF" w:themeColor="background1"/>
            </w:tcBorders>
            <w:vAlign w:val="center"/>
          </w:tcPr>
          <w:p w14:paraId="724EB290" w14:textId="77777777" w:rsidR="002330B1" w:rsidRPr="005F7A21" w:rsidRDefault="002330B1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68" w:type="dxa"/>
            <w:shd w:val="clear" w:color="auto" w:fill="DEEAF6" w:themeFill="accent5" w:themeFillTint="33"/>
            <w:vAlign w:val="center"/>
          </w:tcPr>
          <w:p w14:paraId="50253885" w14:textId="77777777" w:rsidR="002330B1" w:rsidRPr="005F7A21" w:rsidRDefault="002330B1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ean correlation</w:t>
            </w:r>
          </w:p>
        </w:tc>
        <w:tc>
          <w:tcPr>
            <w:tcW w:w="1276" w:type="dxa"/>
            <w:shd w:val="clear" w:color="auto" w:fill="DEEAF6" w:themeFill="accent5" w:themeFillTint="33"/>
            <w:vAlign w:val="center"/>
          </w:tcPr>
          <w:p w14:paraId="3EF62A0C" w14:textId="77777777" w:rsidR="002330B1" w:rsidRPr="005F7A21" w:rsidRDefault="002330B1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  <w:tc>
          <w:tcPr>
            <w:tcW w:w="1250" w:type="dxa"/>
            <w:shd w:val="clear" w:color="auto" w:fill="DEEAF6" w:themeFill="accent5" w:themeFillTint="33"/>
            <w:vAlign w:val="center"/>
          </w:tcPr>
          <w:p w14:paraId="04B7DF23" w14:textId="77777777" w:rsidR="002330B1" w:rsidRDefault="002330B1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ean correlation</w:t>
            </w:r>
          </w:p>
        </w:tc>
        <w:tc>
          <w:tcPr>
            <w:tcW w:w="1302" w:type="dxa"/>
            <w:shd w:val="clear" w:color="auto" w:fill="DEEAF6" w:themeFill="accent5" w:themeFillTint="33"/>
            <w:vAlign w:val="center"/>
          </w:tcPr>
          <w:p w14:paraId="1CF7EDDA" w14:textId="77777777" w:rsidR="002330B1" w:rsidRPr="005F7A21" w:rsidRDefault="002330B1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tandard deviation</w:t>
            </w:r>
          </w:p>
        </w:tc>
      </w:tr>
      <w:tr w:rsidR="002330B1" w:rsidRPr="005F7A21" w14:paraId="7B120E54" w14:textId="77777777" w:rsidTr="00B37C5D">
        <w:trPr>
          <w:trHeight w:val="400"/>
          <w:jc w:val="center"/>
        </w:trPr>
        <w:tc>
          <w:tcPr>
            <w:tcW w:w="995" w:type="dxa"/>
            <w:shd w:val="clear" w:color="auto" w:fill="BDD6EE" w:themeFill="accent5" w:themeFillTint="66"/>
            <w:vAlign w:val="center"/>
          </w:tcPr>
          <w:p w14:paraId="5223B410" w14:textId="77777777" w:rsidR="002330B1" w:rsidRPr="005F7A21" w:rsidRDefault="002330B1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S3DC</w:t>
            </w:r>
          </w:p>
        </w:tc>
        <w:tc>
          <w:tcPr>
            <w:tcW w:w="1268" w:type="dxa"/>
            <w:vAlign w:val="center"/>
          </w:tcPr>
          <w:p w14:paraId="3EBF99C3" w14:textId="77777777" w:rsidR="002330B1" w:rsidRPr="006055F3" w:rsidRDefault="002330B1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055F3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276" w:type="dxa"/>
            <w:vAlign w:val="center"/>
          </w:tcPr>
          <w:p w14:paraId="577AA069" w14:textId="77777777" w:rsidR="002330B1" w:rsidRPr="006055F3" w:rsidRDefault="002330B1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055F3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250" w:type="dxa"/>
            <w:vAlign w:val="center"/>
          </w:tcPr>
          <w:p w14:paraId="1668BC6E" w14:textId="77777777" w:rsidR="002330B1" w:rsidRPr="006055F3" w:rsidRDefault="002330B1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055F3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302" w:type="dxa"/>
            <w:vAlign w:val="center"/>
          </w:tcPr>
          <w:p w14:paraId="4B118B19" w14:textId="77777777" w:rsidR="002330B1" w:rsidRPr="006055F3" w:rsidRDefault="002330B1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055F3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2330B1" w:rsidRPr="005F7A21" w14:paraId="67D114F6" w14:textId="77777777" w:rsidTr="00B37C5D">
        <w:trPr>
          <w:trHeight w:val="398"/>
          <w:jc w:val="center"/>
        </w:trPr>
        <w:tc>
          <w:tcPr>
            <w:tcW w:w="995" w:type="dxa"/>
            <w:shd w:val="clear" w:color="auto" w:fill="BDD6EE" w:themeFill="accent5" w:themeFillTint="66"/>
            <w:vAlign w:val="center"/>
          </w:tcPr>
          <w:p w14:paraId="7EBC9AF5" w14:textId="77777777" w:rsidR="002330B1" w:rsidRPr="005F7A21" w:rsidRDefault="002330B1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AIR</w:t>
            </w:r>
          </w:p>
        </w:tc>
        <w:tc>
          <w:tcPr>
            <w:tcW w:w="1268" w:type="dxa"/>
            <w:vAlign w:val="center"/>
          </w:tcPr>
          <w:p w14:paraId="24919F51" w14:textId="77777777" w:rsidR="002330B1" w:rsidRPr="006055F3" w:rsidRDefault="002330B1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055F3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276" w:type="dxa"/>
            <w:vAlign w:val="center"/>
          </w:tcPr>
          <w:p w14:paraId="0199B913" w14:textId="77777777" w:rsidR="002330B1" w:rsidRPr="006055F3" w:rsidRDefault="002330B1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055F3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250" w:type="dxa"/>
            <w:vAlign w:val="center"/>
          </w:tcPr>
          <w:p w14:paraId="015DCECB" w14:textId="77777777" w:rsidR="002330B1" w:rsidRPr="006055F3" w:rsidRDefault="002330B1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055F3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302" w:type="dxa"/>
            <w:vAlign w:val="center"/>
          </w:tcPr>
          <w:p w14:paraId="06D300C4" w14:textId="77777777" w:rsidR="002330B1" w:rsidRPr="006055F3" w:rsidRDefault="002330B1" w:rsidP="00B37C5D">
            <w:pPr>
              <w:pStyle w:val="NormalWeb"/>
              <w:spacing w:beforeAutospacing="0" w:afterAutospacing="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6055F3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</w:tbl>
    <w:p w14:paraId="5B1E03F2" w14:textId="77777777" w:rsidR="002330B1" w:rsidRDefault="002330B1" w:rsidP="002330B1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298A2ED6" w14:textId="77777777" w:rsidR="002330B1" w:rsidRPr="00C24F09" w:rsidRDefault="002330B1" w:rsidP="002330B1">
      <w:pPr>
        <w:spacing w:after="12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501955">
        <w:rPr>
          <w:rFonts w:ascii="Arial" w:hAnsi="Arial" w:cs="Arial"/>
          <w:b/>
          <w:bCs/>
          <w:sz w:val="20"/>
          <w:szCs w:val="20"/>
        </w:rPr>
        <w:t xml:space="preserve">Legend Table S4: Mean Pearson correlation values between the local (residue) scores of </w:t>
      </w:r>
      <w:proofErr w:type="spellStart"/>
      <w:r w:rsidRPr="00501955">
        <w:rPr>
          <w:rFonts w:ascii="Arial" w:hAnsi="Arial" w:cs="Arial"/>
          <w:b/>
          <w:bCs/>
          <w:sz w:val="20"/>
          <w:szCs w:val="20"/>
        </w:rPr>
        <w:t>SPServer</w:t>
      </w:r>
      <w:proofErr w:type="spellEnd"/>
      <w:r w:rsidRPr="00501955">
        <w:rPr>
          <w:rFonts w:ascii="Arial" w:hAnsi="Arial" w:cs="Arial"/>
          <w:b/>
          <w:bCs/>
          <w:sz w:val="20"/>
          <w:szCs w:val="20"/>
        </w:rPr>
        <w:t xml:space="preserve"> and state-of-art methods DOPE and PROSA for all structures of the CASP12 benchmark</w:t>
      </w:r>
      <w:r w:rsidRPr="00501955">
        <w:rPr>
          <w:rFonts w:ascii="Arial" w:hAnsi="Arial" w:cs="Arial"/>
          <w:sz w:val="20"/>
          <w:szCs w:val="20"/>
        </w:rPr>
        <w:t>. Each correlation value corresponds to the correlation of all the residue scores of a structure from the CASP12 benchmark.</w:t>
      </w:r>
    </w:p>
    <w:p w14:paraId="341D932D" w14:textId="77777777" w:rsidR="00FE2316" w:rsidRPr="002330B1" w:rsidRDefault="00FE2316">
      <w:pPr>
        <w:rPr>
          <w:lang w:val="en-GB"/>
        </w:rPr>
      </w:pPr>
    </w:p>
    <w:sectPr w:rsidR="00FE2316" w:rsidRPr="002330B1" w:rsidSect="0049132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0B1"/>
    <w:rsid w:val="001536EC"/>
    <w:rsid w:val="001C7F61"/>
    <w:rsid w:val="002330B1"/>
    <w:rsid w:val="002338C4"/>
    <w:rsid w:val="002D13B8"/>
    <w:rsid w:val="00344A5F"/>
    <w:rsid w:val="00461F64"/>
    <w:rsid w:val="004647F3"/>
    <w:rsid w:val="004730BF"/>
    <w:rsid w:val="0049132E"/>
    <w:rsid w:val="004F16FB"/>
    <w:rsid w:val="00503461"/>
    <w:rsid w:val="006034AF"/>
    <w:rsid w:val="0062686E"/>
    <w:rsid w:val="006822C8"/>
    <w:rsid w:val="00702EC5"/>
    <w:rsid w:val="00704D5C"/>
    <w:rsid w:val="0075618D"/>
    <w:rsid w:val="00763B4D"/>
    <w:rsid w:val="00801D18"/>
    <w:rsid w:val="00954126"/>
    <w:rsid w:val="009801DC"/>
    <w:rsid w:val="009B7711"/>
    <w:rsid w:val="009C46D2"/>
    <w:rsid w:val="009E5680"/>
    <w:rsid w:val="00A21566"/>
    <w:rsid w:val="00A500AD"/>
    <w:rsid w:val="00A54304"/>
    <w:rsid w:val="00B03838"/>
    <w:rsid w:val="00B50CB3"/>
    <w:rsid w:val="00B66BE8"/>
    <w:rsid w:val="00BE0B20"/>
    <w:rsid w:val="00C04506"/>
    <w:rsid w:val="00C55589"/>
    <w:rsid w:val="00CE5BCE"/>
    <w:rsid w:val="00E04625"/>
    <w:rsid w:val="00E47CFA"/>
    <w:rsid w:val="00E52892"/>
    <w:rsid w:val="00E86333"/>
    <w:rsid w:val="00FE2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2E49DC"/>
  <w15:chartTrackingRefBased/>
  <w15:docId w15:val="{CCAB25EA-048E-034F-98E2-8C113948D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0B1"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2330B1"/>
    <w:pPr>
      <w:suppressAutoHyphens w:val="0"/>
      <w:spacing w:beforeAutospacing="1" w:after="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n-US"/>
    </w:rPr>
  </w:style>
  <w:style w:type="table" w:styleId="TableGrid">
    <w:name w:val="Table Grid"/>
    <w:basedOn w:val="TableNormal"/>
    <w:uiPriority w:val="39"/>
    <w:rsid w:val="002330B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o oliva</dc:creator>
  <cp:keywords/>
  <dc:description/>
  <cp:lastModifiedBy>baldo oliva</cp:lastModifiedBy>
  <cp:revision>1</cp:revision>
  <dcterms:created xsi:type="dcterms:W3CDTF">2020-09-17T13:36:00Z</dcterms:created>
  <dcterms:modified xsi:type="dcterms:W3CDTF">2020-09-17T13:36:00Z</dcterms:modified>
</cp:coreProperties>
</file>